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B65" w:rsidRDefault="00825B65">
      <w:bookmarkStart w:id="0" w:name="_GoBack"/>
      <w:bookmarkEnd w:id="0"/>
      <w:r>
        <w:t>Additional Table 2: Immun</w:t>
      </w:r>
      <w:r w:rsidR="000C0FDE">
        <w:t>o</w:t>
      </w:r>
      <w:r>
        <w:t>histochemistry details</w:t>
      </w:r>
    </w:p>
    <w:tbl>
      <w:tblPr>
        <w:tblW w:w="9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54"/>
        <w:gridCol w:w="771"/>
        <w:gridCol w:w="1170"/>
        <w:gridCol w:w="1988"/>
        <w:gridCol w:w="1629"/>
      </w:tblGrid>
      <w:tr w:rsidR="00A37F70" w:rsidRPr="00091C95" w:rsidTr="00FA060B">
        <w:trPr>
          <w:trHeight w:val="264"/>
        </w:trPr>
        <w:tc>
          <w:tcPr>
            <w:tcW w:w="3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7F70" w:rsidRPr="001E7469" w:rsidRDefault="00A37F70" w:rsidP="00FA06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</w:pPr>
            <w:proofErr w:type="spellStart"/>
            <w:r w:rsidRPr="001E746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Antibody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F70" w:rsidRPr="00857EDF" w:rsidRDefault="00A37F70" w:rsidP="00960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Dilu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F70" w:rsidRPr="00857EDF" w:rsidRDefault="00A37F70" w:rsidP="00960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Pretreatment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F70" w:rsidRPr="00857EDF" w:rsidRDefault="00A37F70" w:rsidP="00960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Detection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system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7F70" w:rsidRPr="00857EDF" w:rsidRDefault="00A37F70" w:rsidP="00FA06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</w:pPr>
            <w:r w:rsidRPr="00857E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Origin</w:t>
            </w:r>
          </w:p>
        </w:tc>
      </w:tr>
      <w:tr w:rsidR="00A37F70" w:rsidRPr="00091C95" w:rsidTr="00AB627D">
        <w:trPr>
          <w:trHeight w:val="264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F70" w:rsidRPr="00857EDF" w:rsidRDefault="00A37F70" w:rsidP="000C0F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 w:rsidRPr="00857E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polyclonal</w:t>
            </w:r>
            <w:proofErr w:type="spellEnd"/>
            <w:r w:rsidRPr="00857E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 xml:space="preserve"> rabbit</w:t>
            </w:r>
            <w:r w:rsidR="000C0FD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-</w:t>
            </w:r>
            <w:r w:rsidRPr="00857E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anti-p24 (p24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A37F70" w:rsidRPr="00C37324" w:rsidRDefault="00D91F77" w:rsidP="00960B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1:2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37F70" w:rsidRPr="00A37F70" w:rsidRDefault="00D96DCA" w:rsidP="00960B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n</w:t>
            </w:r>
            <w:r w:rsidR="00CC22D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on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37F70" w:rsidRPr="00A37F70" w:rsidRDefault="00AB627D" w:rsidP="00D96D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iotinylated anti-rabbit IgG</w:t>
            </w:r>
            <w:r w:rsidR="00D96DC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+ ABC-metho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F70" w:rsidRPr="00CD7027" w:rsidRDefault="00CD7027" w:rsidP="00AB62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proofErr w:type="spellStart"/>
            <w:r w:rsidRPr="00CD702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rof.</w:t>
            </w:r>
            <w:proofErr w:type="spellEnd"/>
            <w:r w:rsidRPr="00CD702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 xml:space="preserve">Garten, </w:t>
            </w:r>
            <w:r w:rsidR="00A37F70" w:rsidRPr="00CD702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Marburg, Germany</w:t>
            </w:r>
          </w:p>
        </w:tc>
      </w:tr>
      <w:tr w:rsidR="00A37F70" w:rsidRPr="00091C95" w:rsidTr="00A95BC3">
        <w:trPr>
          <w:trHeight w:val="264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F70" w:rsidRPr="00827E85" w:rsidRDefault="00AB627D" w:rsidP="00AB62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 w:rsidRPr="00827E8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monoclonal mouse-anti-p38 (Bo18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A37F70" w:rsidRPr="008E093D" w:rsidRDefault="00AB627D" w:rsidP="00960B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1:5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37F70" w:rsidRPr="008E093D" w:rsidRDefault="00D96DCA" w:rsidP="00960B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n</w:t>
            </w:r>
            <w:r w:rsidR="00AB62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on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37F70" w:rsidRPr="008E093D" w:rsidRDefault="00AB627D" w:rsidP="00D96D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iotinylated anti-mouse IgG</w:t>
            </w:r>
            <w:r w:rsidR="00D96DC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 xml:space="preserve"> + ABC-metho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F70" w:rsidRPr="008E093D" w:rsidRDefault="00AB627D" w:rsidP="00AB62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 w:rsidRPr="00AB62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Dr.</w:t>
            </w:r>
            <w:proofErr w:type="spellEnd"/>
            <w:r w:rsidRPr="00AB62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 xml:space="preserve"> Herzog, Giessen, Germany</w:t>
            </w:r>
          </w:p>
        </w:tc>
      </w:tr>
      <w:tr w:rsidR="00A95BC3" w:rsidRPr="00091C95" w:rsidTr="00A95BC3">
        <w:trPr>
          <w:trHeight w:val="264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BC3" w:rsidRPr="00827E85" w:rsidRDefault="00A95BC3" w:rsidP="00AB62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lyclonal rabbit-anti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oDV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-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A95BC3" w:rsidRDefault="001E0DD7" w:rsidP="00960B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1:2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95BC3" w:rsidRDefault="00A95BC3" w:rsidP="00960B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non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95BC3" w:rsidRDefault="00A95BC3">
            <w:r w:rsidRPr="00300CD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iotinylated anti-mouse IgG + ABC-metho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BC3" w:rsidRPr="00AB627D" w:rsidRDefault="00CD7027" w:rsidP="00AB62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rof.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 xml:space="preserve"> </w:t>
            </w:r>
            <w:r w:rsidR="00A95BC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 xml:space="preserve">Dennis </w:t>
            </w:r>
            <w:proofErr w:type="spellStart"/>
            <w:r w:rsidR="00A95BC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Tappe</w:t>
            </w:r>
            <w:proofErr w:type="spellEnd"/>
            <w:r w:rsidR="00A95BC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, Hamburg, Germany</w:t>
            </w:r>
          </w:p>
        </w:tc>
      </w:tr>
      <w:tr w:rsidR="00A95BC3" w:rsidRPr="00091C95" w:rsidTr="00A95BC3">
        <w:trPr>
          <w:trHeight w:val="264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BC3" w:rsidRPr="00A95BC3" w:rsidRDefault="00A95BC3" w:rsidP="00AB62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LU"/>
              </w:rPr>
              <w:t>polyclonal rabbit-anti-VSBV-N + polyclonal rabbit-anti-VSBV-P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A95BC3" w:rsidRDefault="001E0DD7" w:rsidP="00960B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1:2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95BC3" w:rsidRDefault="00A95BC3" w:rsidP="00960B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non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95BC3" w:rsidRDefault="00A95BC3">
            <w:r w:rsidRPr="00300CD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iotinylated anti-mouse IgG + ABC-metho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BC3" w:rsidRPr="00AB627D" w:rsidRDefault="00CD7027" w:rsidP="00AB62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rof.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 xml:space="preserve"> </w:t>
            </w:r>
            <w:r w:rsidR="00A95BC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 xml:space="preserve">Dennis </w:t>
            </w:r>
            <w:proofErr w:type="spellStart"/>
            <w:r w:rsidR="00A95BC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Tappe</w:t>
            </w:r>
            <w:proofErr w:type="spellEnd"/>
            <w:r w:rsidR="00A95BC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, Hamburg, Germany</w:t>
            </w:r>
          </w:p>
        </w:tc>
      </w:tr>
      <w:tr w:rsidR="00A95BC3" w:rsidRPr="00091C95" w:rsidTr="00A95BC3">
        <w:trPr>
          <w:trHeight w:val="264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BC3" w:rsidRPr="00827E85" w:rsidRDefault="004E6E33" w:rsidP="004E6E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r</w:t>
            </w:r>
            <w:r w:rsidR="001E0DD7" w:rsidRPr="001E0DD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 xml:space="preserve">abbit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i</w:t>
            </w:r>
            <w:r w:rsidR="001E0DD7" w:rsidRPr="001E0DD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 xml:space="preserve">mmunoglobulin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f</w:t>
            </w:r>
            <w:r w:rsidR="001E0DD7" w:rsidRPr="001E0DD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rac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A95BC3" w:rsidRDefault="00A95BC3" w:rsidP="001D22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1:2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95BC3" w:rsidRDefault="00A95BC3" w:rsidP="001D22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non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95BC3" w:rsidRDefault="00A95BC3">
            <w:r w:rsidRPr="00300CD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iotinylated anti-mouse IgG + ABC-metho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BC3" w:rsidRPr="00AB627D" w:rsidRDefault="00A95BC3" w:rsidP="00AB62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Dako</w:t>
            </w:r>
            <w:proofErr w:type="spellEnd"/>
            <w:r w:rsidR="001E0DD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, Agilent</w:t>
            </w:r>
          </w:p>
        </w:tc>
      </w:tr>
      <w:tr w:rsidR="00A95BC3" w:rsidRPr="00091C95" w:rsidTr="00A95BC3">
        <w:trPr>
          <w:trHeight w:val="264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BC3" w:rsidRPr="00827E85" w:rsidRDefault="004E6E33" w:rsidP="00CD702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c</w:t>
            </w:r>
            <w:r w:rsidR="00A95BC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ontr</w:t>
            </w:r>
            <w:r w:rsidR="00CD702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o</w:t>
            </w:r>
            <w:r w:rsidR="00A95BC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l rabbit serum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A95BC3" w:rsidRDefault="001E0DD7" w:rsidP="00960B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1:2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95BC3" w:rsidRDefault="00A95BC3" w:rsidP="00960B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non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95BC3" w:rsidRDefault="00A95BC3">
            <w:r w:rsidRPr="00300CD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iotinylated anti-mouse IgG + ABC-metho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BC3" w:rsidRPr="00AB627D" w:rsidRDefault="003B6522" w:rsidP="00AB62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Thermofisher</w:t>
            </w:r>
            <w:proofErr w:type="spellEnd"/>
          </w:p>
        </w:tc>
      </w:tr>
      <w:tr w:rsidR="00A95BC3" w:rsidRPr="00091C95" w:rsidTr="00AB627D">
        <w:trPr>
          <w:trHeight w:val="264"/>
        </w:trPr>
        <w:tc>
          <w:tcPr>
            <w:tcW w:w="3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95BC3" w:rsidRPr="00827E85" w:rsidRDefault="00A95BC3" w:rsidP="00AB62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lyclonal rabbit-anti-rabie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C3" w:rsidRDefault="001E0DD7" w:rsidP="00960B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1:2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C3" w:rsidRDefault="00A95BC3" w:rsidP="00960B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none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C3" w:rsidRDefault="00A95BC3">
            <w:r w:rsidRPr="00300CD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iotinylated anti-mouse IgG + ABC-metho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95BC3" w:rsidRPr="00AB627D" w:rsidRDefault="00A95BC3" w:rsidP="00AB62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Dako</w:t>
            </w:r>
            <w:proofErr w:type="spellEnd"/>
            <w:r w:rsidR="001E0DD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, Agilent</w:t>
            </w:r>
          </w:p>
        </w:tc>
      </w:tr>
    </w:tbl>
    <w:p w:rsidR="00CD7027" w:rsidRDefault="00CD7027" w:rsidP="00E60334"/>
    <w:sectPr w:rsidR="00CD7027" w:rsidSect="00BB01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0B9"/>
    <w:rsid w:val="000B3B9C"/>
    <w:rsid w:val="000C0FDE"/>
    <w:rsid w:val="001C3FA7"/>
    <w:rsid w:val="001E0DD7"/>
    <w:rsid w:val="00240297"/>
    <w:rsid w:val="002640B9"/>
    <w:rsid w:val="003060B0"/>
    <w:rsid w:val="003B6522"/>
    <w:rsid w:val="004835D8"/>
    <w:rsid w:val="004A2ABC"/>
    <w:rsid w:val="004B233F"/>
    <w:rsid w:val="004E6E33"/>
    <w:rsid w:val="00526AD7"/>
    <w:rsid w:val="00546E59"/>
    <w:rsid w:val="005516DB"/>
    <w:rsid w:val="005D1484"/>
    <w:rsid w:val="005E6853"/>
    <w:rsid w:val="00640ECD"/>
    <w:rsid w:val="006530C1"/>
    <w:rsid w:val="006551EF"/>
    <w:rsid w:val="006E4BC3"/>
    <w:rsid w:val="00823E72"/>
    <w:rsid w:val="00825B65"/>
    <w:rsid w:val="00924E21"/>
    <w:rsid w:val="00946468"/>
    <w:rsid w:val="009D5450"/>
    <w:rsid w:val="00A37F70"/>
    <w:rsid w:val="00A62A35"/>
    <w:rsid w:val="00A8154B"/>
    <w:rsid w:val="00A95BC3"/>
    <w:rsid w:val="00AB627D"/>
    <w:rsid w:val="00B335CB"/>
    <w:rsid w:val="00BB01FC"/>
    <w:rsid w:val="00C003AD"/>
    <w:rsid w:val="00C37324"/>
    <w:rsid w:val="00CC22DA"/>
    <w:rsid w:val="00CD7027"/>
    <w:rsid w:val="00D055BC"/>
    <w:rsid w:val="00D91F77"/>
    <w:rsid w:val="00D96DCA"/>
    <w:rsid w:val="00E60334"/>
    <w:rsid w:val="00E74B58"/>
    <w:rsid w:val="00ED6EC4"/>
    <w:rsid w:val="00EE288D"/>
    <w:rsid w:val="00FA060B"/>
    <w:rsid w:val="00FD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40B9"/>
    <w:rPr>
      <w:rFonts w:ascii="Calibri" w:eastAsia="Calibri" w:hAnsi="Calibri" w:cs="Times New Roman"/>
      <w:lang w:val="lb-L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mixed-citation">
    <w:name w:val="mixed-citation"/>
    <w:basedOn w:val="Absatz-Standardschriftart"/>
    <w:rsid w:val="004E6E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40B9"/>
    <w:rPr>
      <w:rFonts w:ascii="Calibri" w:eastAsia="Calibri" w:hAnsi="Calibri" w:cs="Times New Roman"/>
      <w:lang w:val="lb-L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mixed-citation">
    <w:name w:val="mixed-citation"/>
    <w:basedOn w:val="Absatz-Standardschriftart"/>
    <w:rsid w:val="004E6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9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Nobach</dc:creator>
  <cp:lastModifiedBy>Daniel Nobach</cp:lastModifiedBy>
  <cp:revision>4</cp:revision>
  <dcterms:created xsi:type="dcterms:W3CDTF">2019-12-02T15:21:00Z</dcterms:created>
  <dcterms:modified xsi:type="dcterms:W3CDTF">2019-12-02T15:24:00Z</dcterms:modified>
</cp:coreProperties>
</file>